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D33" w:rsidRPr="00A56CB0" w:rsidRDefault="00B26D33" w:rsidP="006B1E34">
      <w:pPr>
        <w:rPr>
          <w:rFonts w:ascii="Times New Roman" w:eastAsia="Calibri" w:hAnsi="Times New Roman" w:cs="Times New Roman"/>
          <w:lang w:val="en-GB"/>
        </w:rPr>
      </w:pPr>
      <w:r w:rsidRPr="00B26D33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>S</w:t>
      </w:r>
      <w:r w:rsidR="00CF02FD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>3</w:t>
      </w:r>
      <w:r w:rsidRPr="00B26D33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 xml:space="preserve"> Table</w:t>
      </w:r>
      <w:r w:rsidRPr="00431E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hr-HR"/>
        </w:rPr>
        <w:t xml:space="preserve">. </w:t>
      </w:r>
      <w:bookmarkStart w:id="0" w:name="_Hlk58350870"/>
      <w:r w:rsidRPr="00B26D3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r-HR"/>
        </w:rPr>
        <w:t xml:space="preserve">Distribution of grapevine viruses by single and mixed infections in cv. </w:t>
      </w:r>
      <w:proofErr w:type="spellStart"/>
      <w:r w:rsidRPr="00B26D3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r-HR"/>
        </w:rPr>
        <w:t>Blatina</w:t>
      </w:r>
      <w:proofErr w:type="spellEnd"/>
      <w:r w:rsidRPr="00B26D3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r-HR"/>
        </w:rPr>
        <w:t xml:space="preserve"> by DAS ELISA.</w:t>
      </w:r>
      <w:bookmarkEnd w:id="0"/>
    </w:p>
    <w:tbl>
      <w:tblPr>
        <w:tblW w:w="154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850"/>
        <w:gridCol w:w="851"/>
        <w:gridCol w:w="709"/>
        <w:gridCol w:w="704"/>
        <w:gridCol w:w="146"/>
        <w:gridCol w:w="563"/>
        <w:gridCol w:w="709"/>
        <w:gridCol w:w="709"/>
        <w:gridCol w:w="992"/>
        <w:gridCol w:w="996"/>
        <w:gridCol w:w="996"/>
        <w:gridCol w:w="851"/>
        <w:gridCol w:w="992"/>
        <w:gridCol w:w="851"/>
        <w:gridCol w:w="851"/>
      </w:tblGrid>
      <w:tr w:rsidR="003F2144" w:rsidRPr="004D798F" w:rsidTr="003F2144">
        <w:trPr>
          <w:trHeight w:val="22"/>
          <w:jc w:val="center"/>
        </w:trPr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hr-HR"/>
              </w:rPr>
            </w:pPr>
            <w:r w:rsidRPr="004D79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r-HR"/>
              </w:rPr>
              <w:t>Vineyard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centage of samples in relation to total number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umber of tested sample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umber of infected sample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3F2144" w:rsidRPr="003F3DA0" w:rsidRDefault="003F2144" w:rsidP="00F408BA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</w:p>
          <w:p w:rsidR="003F2144" w:rsidRDefault="003F2144" w:rsidP="003F3D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</w:p>
          <w:p w:rsidR="003F2144" w:rsidRPr="003F3DA0" w:rsidRDefault="003F2144" w:rsidP="003F3DA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3F3DA0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Percentage (%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408BA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1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408BA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GLRaV-3</w:t>
            </w:r>
          </w:p>
        </w:tc>
        <w:tc>
          <w:tcPr>
            <w:tcW w:w="56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F2144" w:rsidRPr="004D798F" w:rsidRDefault="003F2144" w:rsidP="00F9779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FLV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FkV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rMV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1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</w:tc>
        <w:tc>
          <w:tcPr>
            <w:tcW w:w="996" w:type="dxa"/>
            <w:tcBorders>
              <w:top w:val="single" w:sz="18" w:space="0" w:color="auto"/>
              <w:bottom w:val="single" w:sz="4" w:space="0" w:color="auto"/>
            </w:tcBorders>
          </w:tcPr>
          <w:p w:rsidR="003F2144" w:rsidRDefault="003F2144" w:rsidP="003F21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3F2144" w:rsidRPr="008A6245" w:rsidRDefault="003F2144" w:rsidP="003F21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bookmarkStart w:id="1" w:name="OLE_LINK1"/>
            <w:r w:rsidRPr="008A62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  <w:lang w:val="en-US"/>
              </w:rPr>
              <w:t>GLRaV-1</w:t>
            </w:r>
          </w:p>
          <w:p w:rsidR="003F2144" w:rsidRPr="008A6245" w:rsidRDefault="003F2144" w:rsidP="003F21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  <w:lang w:val="en-US"/>
              </w:rPr>
              <w:t>+</w:t>
            </w:r>
          </w:p>
          <w:p w:rsidR="003F2144" w:rsidRPr="004D798F" w:rsidRDefault="003F2144" w:rsidP="003F21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8A62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GFLV</w:t>
            </w:r>
            <w:bookmarkEnd w:id="1"/>
          </w:p>
        </w:tc>
        <w:tc>
          <w:tcPr>
            <w:tcW w:w="99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3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LV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3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kV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1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LV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1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kV</w:t>
            </w:r>
            <w:proofErr w:type="spellEnd"/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3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LV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3F2144" w:rsidRPr="004D798F" w:rsidRDefault="003F2144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kV</w:t>
            </w:r>
            <w:proofErr w:type="spellEnd"/>
          </w:p>
        </w:tc>
      </w:tr>
      <w:tr w:rsidR="003F2144" w:rsidRPr="004D798F" w:rsidTr="00427F05">
        <w:trPr>
          <w:trHeight w:val="47"/>
          <w:jc w:val="center"/>
        </w:trPr>
        <w:tc>
          <w:tcPr>
            <w:tcW w:w="1701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9779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1134" w:type="dxa"/>
            <w:vMerge/>
            <w:vAlign w:val="center"/>
          </w:tcPr>
          <w:p w:rsidR="003F2144" w:rsidRPr="004D798F" w:rsidRDefault="003F2144" w:rsidP="00F977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851" w:type="dxa"/>
            <w:vMerge/>
            <w:vAlign w:val="center"/>
          </w:tcPr>
          <w:p w:rsidR="003F2144" w:rsidRPr="004D798F" w:rsidRDefault="003F2144" w:rsidP="00F9779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850" w:type="dxa"/>
            <w:vMerge/>
            <w:vAlign w:val="center"/>
          </w:tcPr>
          <w:p w:rsidR="003F2144" w:rsidRPr="004D798F" w:rsidRDefault="003F2144" w:rsidP="00F9779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3F2144" w:rsidRPr="003F3DA0" w:rsidRDefault="003F2144" w:rsidP="0064063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069" w:type="dxa"/>
            <w:gridSpan w:val="13"/>
          </w:tcPr>
          <w:p w:rsidR="003F2144" w:rsidRPr="004D798F" w:rsidRDefault="003F2144" w:rsidP="00640633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r w:rsidRPr="00A56CB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symptomatic/asymptomatic)</w:t>
            </w:r>
          </w:p>
        </w:tc>
      </w:tr>
      <w:tr w:rsidR="003F2144" w:rsidRPr="004D798F" w:rsidTr="003F2144">
        <w:trPr>
          <w:trHeight w:val="47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Višići, Č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5.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10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5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2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Blizanci, ČI</w:t>
            </w:r>
          </w:p>
        </w:tc>
        <w:tc>
          <w:tcPr>
            <w:tcW w:w="1134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dxa"/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Dugolaza-Ražovina, LJB</w:t>
            </w:r>
          </w:p>
        </w:tc>
        <w:tc>
          <w:tcPr>
            <w:tcW w:w="1134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851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0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1" w:type="dxa"/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98.0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3/16)</w:t>
            </w:r>
          </w:p>
        </w:tc>
        <w:tc>
          <w:tcPr>
            <w:tcW w:w="709" w:type="dxa"/>
            <w:gridSpan w:val="2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996" w:type="dxa"/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8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3)</w:t>
            </w:r>
          </w:p>
        </w:tc>
        <w:tc>
          <w:tcPr>
            <w:tcW w:w="992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3/11)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Kosor, MO</w:t>
            </w:r>
          </w:p>
        </w:tc>
        <w:tc>
          <w:tcPr>
            <w:tcW w:w="1134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46.31</w:t>
            </w:r>
          </w:p>
        </w:tc>
        <w:tc>
          <w:tcPr>
            <w:tcW w:w="851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50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1" w:type="dxa"/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76.0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4)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6/34)</w:t>
            </w:r>
          </w:p>
        </w:tc>
        <w:tc>
          <w:tcPr>
            <w:tcW w:w="709" w:type="dxa"/>
            <w:gridSpan w:val="2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3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6/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8A6245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0FF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3F2144"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2144"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 w:rsidR="003F214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="003F2144"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3F2144"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6" w:type="dxa"/>
          </w:tcPr>
          <w:p w:rsidR="003F2144" w:rsidRPr="008A6245" w:rsidRDefault="008A6245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 (1/1)</w:t>
            </w:r>
          </w:p>
        </w:tc>
        <w:tc>
          <w:tcPr>
            <w:tcW w:w="996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2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8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2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4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2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3)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Plantaže-Otok, LJB</w:t>
            </w:r>
          </w:p>
        </w:tc>
        <w:tc>
          <w:tcPr>
            <w:tcW w:w="1134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4.77</w:t>
            </w:r>
          </w:p>
        </w:tc>
        <w:tc>
          <w:tcPr>
            <w:tcW w:w="851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52</w:t>
            </w:r>
          </w:p>
        </w:tc>
        <w:tc>
          <w:tcPr>
            <w:tcW w:w="850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98.0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5/1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dxa"/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3/15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3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1" w:type="dxa"/>
            <w:shd w:val="clear" w:color="auto" w:fill="FFFFFF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1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9)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Sovići, GR</w:t>
            </w:r>
          </w:p>
        </w:tc>
        <w:tc>
          <w:tcPr>
            <w:tcW w:w="1134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4.20</w:t>
            </w:r>
          </w:p>
        </w:tc>
        <w:tc>
          <w:tcPr>
            <w:tcW w:w="851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50</w:t>
            </w:r>
          </w:p>
        </w:tc>
        <w:tc>
          <w:tcPr>
            <w:tcW w:w="850" w:type="dxa"/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100.0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4)</w:t>
            </w:r>
          </w:p>
        </w:tc>
        <w:tc>
          <w:tcPr>
            <w:tcW w:w="709" w:type="dxa"/>
            <w:gridSpan w:val="2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6/1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dxa"/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4/10)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2" w:type="dxa"/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3/6)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Buna Stup, MO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78.9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1)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4)</w:t>
            </w:r>
          </w:p>
        </w:tc>
        <w:tc>
          <w:tcPr>
            <w:tcW w:w="709" w:type="dxa"/>
            <w:gridSpan w:val="2"/>
            <w:tcBorders>
              <w:bottom w:val="nil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2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Pr="004D79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bottom w:val="nil"/>
            </w:tcBorders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  <w:tcBorders>
              <w:bottom w:val="nil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3)</w:t>
            </w:r>
          </w:p>
        </w:tc>
        <w:tc>
          <w:tcPr>
            <w:tcW w:w="851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1F405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992" w:type="dxa"/>
            <w:tcBorders>
              <w:bottom w:val="nil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oprati, ST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3F2144" w:rsidRPr="004D798F" w:rsidRDefault="003F2144" w:rsidP="003F3DA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3F2144" w:rsidRPr="008A6245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4D798F" w:rsidRDefault="003F2144" w:rsidP="003F3D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98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F2144" w:rsidRPr="004D798F" w:rsidTr="003F2144">
        <w:trPr>
          <w:trHeight w:val="5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3F3DA0" w:rsidRDefault="003F2144" w:rsidP="003F3DA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100                     </w:t>
            </w: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352              </w:t>
            </w: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>307</w:t>
            </w:r>
          </w:p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</w:t>
            </w:r>
            <w:r w:rsidR="00D160FE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73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/23</w:t>
            </w:r>
            <w:r w:rsidR="00D160FE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4</w:t>
            </w:r>
            <w:bookmarkStart w:id="2" w:name="_GoBack"/>
            <w:bookmarkEnd w:id="2"/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</w:pPr>
            <w:r w:rsidRPr="003F3DA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87.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3/6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>76</w:t>
            </w:r>
          </w:p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13/63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9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18/31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       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0/5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A6245" w:rsidRDefault="008A6245" w:rsidP="008A624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  <w:p w:rsidR="003F2144" w:rsidRPr="003F3DA0" w:rsidRDefault="003F2144" w:rsidP="008A624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2/</w:t>
            </w:r>
            <w:r w:rsidR="00966684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6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F2144" w:rsidRPr="008A6245" w:rsidRDefault="008A6245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8A6245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2               (1/1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80      </w:t>
            </w:r>
          </w:p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15/6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1          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7/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3            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4/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            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1/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3F2144" w:rsidRPr="003F3DA0" w:rsidRDefault="003F2144" w:rsidP="003F3DA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F3D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9        </w:t>
            </w:r>
            <w:r w:rsidRPr="003F3DA0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9/30)</w:t>
            </w:r>
          </w:p>
        </w:tc>
      </w:tr>
      <w:tr w:rsidR="003F2144" w:rsidRPr="004D798F" w:rsidTr="003F2144">
        <w:trPr>
          <w:trHeight w:val="4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4D798F" w:rsidRDefault="003F2144" w:rsidP="00F408B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ercentag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F2144" w:rsidRPr="004D798F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F2144" w:rsidRPr="004D798F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F2144" w:rsidRPr="004D798F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D798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7.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</w:tcPr>
          <w:p w:rsidR="003F2144" w:rsidRPr="003F3DA0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2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9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24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7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F2144" w:rsidRPr="00BC32FA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</w:t>
            </w:r>
            <w:r w:rsidR="00BC32FA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5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9</w:t>
            </w:r>
            <w:r w:rsidR="00BC32FA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BC32FA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2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6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8" w:space="0" w:color="auto"/>
            </w:tcBorders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0.6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26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6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4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2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2144" w:rsidRPr="00BC32FA" w:rsidRDefault="00BC32FA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</w:t>
            </w:r>
            <w:r w:rsidR="003F2144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2144" w:rsidRPr="00BC32FA" w:rsidRDefault="003F2144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</w:t>
            </w:r>
            <w:r w:rsidR="00BC32FA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2</w:t>
            </w:r>
            <w:r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="00BC32FA" w:rsidRPr="00BC32FA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70</w:t>
            </w:r>
          </w:p>
        </w:tc>
      </w:tr>
    </w:tbl>
    <w:p w:rsidR="00B26D33" w:rsidRPr="00431EB2" w:rsidRDefault="00B26D33" w:rsidP="00B26D3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1F4146" w:rsidRDefault="001F4146"/>
    <w:p w:rsidR="00FD2B4D" w:rsidRDefault="00FD2B4D"/>
    <w:p w:rsidR="00FD2B4D" w:rsidRDefault="00FD2B4D"/>
    <w:p w:rsidR="00FD2B4D" w:rsidRDefault="00FD2B4D"/>
    <w:p w:rsidR="00FD2B4D" w:rsidRDefault="00FD2B4D"/>
    <w:p w:rsidR="00FD2B4D" w:rsidRDefault="00FD2B4D"/>
    <w:p w:rsidR="00FD2B4D" w:rsidRDefault="00FD2B4D"/>
    <w:p w:rsidR="00FD2B4D" w:rsidRDefault="00FD2B4D"/>
    <w:sectPr w:rsidR="00FD2B4D" w:rsidSect="00B26D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7674A"/>
    <w:multiLevelType w:val="hybridMultilevel"/>
    <w:tmpl w:val="39C8F5C0"/>
    <w:lvl w:ilvl="0" w:tplc="92D0BA1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33"/>
    <w:rsid w:val="00022B45"/>
    <w:rsid w:val="000C72B8"/>
    <w:rsid w:val="001444AA"/>
    <w:rsid w:val="001831D3"/>
    <w:rsid w:val="00185EDA"/>
    <w:rsid w:val="001902D3"/>
    <w:rsid w:val="001F4054"/>
    <w:rsid w:val="001F4146"/>
    <w:rsid w:val="002211DF"/>
    <w:rsid w:val="0022259E"/>
    <w:rsid w:val="00357C59"/>
    <w:rsid w:val="003F2144"/>
    <w:rsid w:val="003F3DA0"/>
    <w:rsid w:val="00466069"/>
    <w:rsid w:val="00495F27"/>
    <w:rsid w:val="004D798F"/>
    <w:rsid w:val="00640633"/>
    <w:rsid w:val="00644E9D"/>
    <w:rsid w:val="00654BAA"/>
    <w:rsid w:val="006B1E34"/>
    <w:rsid w:val="006F4A67"/>
    <w:rsid w:val="007620BB"/>
    <w:rsid w:val="00803134"/>
    <w:rsid w:val="008A6245"/>
    <w:rsid w:val="008C7F65"/>
    <w:rsid w:val="008D6584"/>
    <w:rsid w:val="008D6FBA"/>
    <w:rsid w:val="00954956"/>
    <w:rsid w:val="00966684"/>
    <w:rsid w:val="00A16461"/>
    <w:rsid w:val="00A56CB0"/>
    <w:rsid w:val="00A73543"/>
    <w:rsid w:val="00A94D3A"/>
    <w:rsid w:val="00B26D33"/>
    <w:rsid w:val="00B81D9F"/>
    <w:rsid w:val="00BC32FA"/>
    <w:rsid w:val="00C72099"/>
    <w:rsid w:val="00C82FAF"/>
    <w:rsid w:val="00C960B9"/>
    <w:rsid w:val="00CF02FD"/>
    <w:rsid w:val="00D0234E"/>
    <w:rsid w:val="00D035F1"/>
    <w:rsid w:val="00D160FE"/>
    <w:rsid w:val="00D16380"/>
    <w:rsid w:val="00D32AAF"/>
    <w:rsid w:val="00D93624"/>
    <w:rsid w:val="00DD2AA5"/>
    <w:rsid w:val="00E10426"/>
    <w:rsid w:val="00E7356F"/>
    <w:rsid w:val="00EE0FF2"/>
    <w:rsid w:val="00F14C16"/>
    <w:rsid w:val="00F408BA"/>
    <w:rsid w:val="00F9779E"/>
    <w:rsid w:val="00F9783D"/>
    <w:rsid w:val="00FD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83DCD"/>
  <w15:chartTrackingRefBased/>
  <w15:docId w15:val="{3A0C6642-8D3D-47EF-B67A-CD8C8967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26D33"/>
    <w:rPr>
      <w:lang w:val="hr-H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2B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2B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2B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2B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r-HR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2B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hr-HR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2B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hr-HR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D2B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D2B4D"/>
    <w:rPr>
      <w:rFonts w:ascii="Consolas" w:hAnsi="Consolas"/>
      <w:sz w:val="20"/>
      <w:szCs w:val="20"/>
      <w:lang w:val="hr-HR"/>
    </w:rPr>
  </w:style>
  <w:style w:type="paragraph" w:styleId="Nessunaspaziatura">
    <w:name w:val="No Spacing"/>
    <w:uiPriority w:val="1"/>
    <w:qFormat/>
    <w:rsid w:val="00FD2B4D"/>
    <w:pPr>
      <w:spacing w:after="0" w:line="240" w:lineRule="auto"/>
    </w:pPr>
    <w:rPr>
      <w:lang w:val="hr-HR"/>
    </w:rPr>
  </w:style>
  <w:style w:type="character" w:styleId="Rimandocommento">
    <w:name w:val="annotation reference"/>
    <w:basedOn w:val="Carpredefinitoparagrafo"/>
    <w:uiPriority w:val="99"/>
    <w:semiHidden/>
    <w:unhideWhenUsed/>
    <w:rsid w:val="00FD2B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2B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2B4D"/>
    <w:rPr>
      <w:sz w:val="20"/>
      <w:szCs w:val="20"/>
      <w:lang w:val="hr-H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2B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2B4D"/>
    <w:rPr>
      <w:b/>
      <w:bCs/>
      <w:sz w:val="20"/>
      <w:szCs w:val="20"/>
      <w:lang w:val="hr-H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2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2B4D"/>
    <w:rPr>
      <w:rFonts w:ascii="Segoe UI" w:hAnsi="Segoe UI" w:cs="Segoe UI"/>
      <w:sz w:val="18"/>
      <w:szCs w:val="18"/>
      <w:lang w:val="hr-HR"/>
    </w:rPr>
  </w:style>
  <w:style w:type="character" w:customStyle="1" w:styleId="nlmstring-name">
    <w:name w:val="nlm_string-name"/>
    <w:basedOn w:val="Carpredefinitoparagrafo"/>
    <w:rsid w:val="00FD2B4D"/>
  </w:style>
  <w:style w:type="table" w:styleId="Grigliatabella">
    <w:name w:val="Table Grid"/>
    <w:basedOn w:val="Tabellanormale"/>
    <w:uiPriority w:val="39"/>
    <w:rsid w:val="00FD2B4D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2B4D"/>
    <w:rPr>
      <w:lang w:val="hr-HR"/>
    </w:rPr>
  </w:style>
  <w:style w:type="paragraph" w:styleId="Pidipagina">
    <w:name w:val="footer"/>
    <w:basedOn w:val="Normale"/>
    <w:link w:val="Pidipagina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2B4D"/>
    <w:rPr>
      <w:lang w:val="hr-HR"/>
    </w:rPr>
  </w:style>
  <w:style w:type="paragraph" w:styleId="Corpodeltesto2">
    <w:name w:val="Body Text 2"/>
    <w:basedOn w:val="Normale"/>
    <w:link w:val="Corpodeltesto2Carattere"/>
    <w:rsid w:val="00FD2B4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rsid w:val="00FD2B4D"/>
    <w:rPr>
      <w:rFonts w:ascii="Arial" w:eastAsia="Times New Roman" w:hAnsi="Arial" w:cs="Arial"/>
      <w:sz w:val="24"/>
      <w:szCs w:val="24"/>
      <w:lang w:val="en-GB"/>
    </w:rPr>
  </w:style>
  <w:style w:type="paragraph" w:customStyle="1" w:styleId="NormaleCentratoNormaleCentrato">
    <w:name w:val="Normale + CentratoNormale + Centrato"/>
    <w:basedOn w:val="Titolo1"/>
    <w:rsid w:val="00FD2B4D"/>
    <w:pPr>
      <w:keepLines w:val="0"/>
      <w:spacing w:before="0" w:line="36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fontstyle01">
    <w:name w:val="fontstyle01"/>
    <w:basedOn w:val="Carpredefinitoparagrafo"/>
    <w:rsid w:val="00FD2B4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Carpredefinitoparagrafo"/>
    <w:rsid w:val="00FD2B4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FD2B4D"/>
    <w:rPr>
      <w:color w:val="0563C1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FD2B4D"/>
    <w:rPr>
      <w:i/>
      <w:i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D2B4D"/>
    <w:pPr>
      <w:spacing w:after="0" w:line="240" w:lineRule="auto"/>
    </w:pPr>
    <w:rPr>
      <w:lang w:val="hr-HR"/>
    </w:rPr>
  </w:style>
  <w:style w:type="paragraph" w:styleId="Bibliografia">
    <w:name w:val="Bibliography"/>
    <w:basedOn w:val="Normale"/>
    <w:next w:val="Normale"/>
    <w:uiPriority w:val="37"/>
    <w:unhideWhenUsed/>
    <w:rsid w:val="00FD2B4D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FD2B4D"/>
  </w:style>
  <w:style w:type="paragraph" w:styleId="Paragrafoelenco">
    <w:name w:val="List Paragraph"/>
    <w:basedOn w:val="Normale"/>
    <w:uiPriority w:val="34"/>
    <w:qFormat/>
    <w:rsid w:val="00FD2B4D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table" w:customStyle="1" w:styleId="Tabellasemplice-21">
    <w:name w:val="Tabella semplice - 21"/>
    <w:basedOn w:val="Tabellanormale"/>
    <w:uiPriority w:val="42"/>
    <w:rsid w:val="00CF02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F7E58-6807-460B-9A56-0773BA467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Matic</dc:creator>
  <cp:keywords/>
  <dc:description/>
  <cp:lastModifiedBy>Slavica Matic</cp:lastModifiedBy>
  <cp:revision>48</cp:revision>
  <dcterms:created xsi:type="dcterms:W3CDTF">2020-12-08T11:43:00Z</dcterms:created>
  <dcterms:modified xsi:type="dcterms:W3CDTF">2021-01-05T10:55:00Z</dcterms:modified>
</cp:coreProperties>
</file>